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8EF3B" w14:textId="3CC704D3" w:rsidR="00B74DF2" w:rsidRPr="00F542DE" w:rsidRDefault="00B74DF2" w:rsidP="00B74DF2">
      <w:pPr>
        <w:pStyle w:val="Caption"/>
        <w:keepNext/>
        <w:contextualSpacing/>
        <w:rPr>
          <w:rFonts w:ascii="Arial" w:hAnsi="Arial" w:cs="Arial"/>
          <w:color w:val="000000"/>
          <w:sz w:val="24"/>
          <w:szCs w:val="24"/>
        </w:rPr>
      </w:pPr>
      <w:r w:rsidRPr="00F542DE">
        <w:rPr>
          <w:rFonts w:ascii="Arial" w:hAnsi="Arial" w:cs="Arial"/>
          <w:color w:val="000000"/>
          <w:sz w:val="24"/>
          <w:szCs w:val="24"/>
        </w:rPr>
        <w:t xml:space="preserve">Table </w:t>
      </w:r>
      <w:r w:rsidR="00F542DE" w:rsidRPr="00F542DE">
        <w:rPr>
          <w:rFonts w:ascii="Arial" w:hAnsi="Arial" w:cs="Arial"/>
          <w:color w:val="000000"/>
          <w:sz w:val="24"/>
          <w:szCs w:val="24"/>
        </w:rPr>
        <w:t>S</w:t>
      </w:r>
      <w:r w:rsidRPr="00F542DE">
        <w:rPr>
          <w:rFonts w:ascii="Arial" w:hAnsi="Arial" w:cs="Arial"/>
          <w:color w:val="000000"/>
          <w:sz w:val="24"/>
          <w:szCs w:val="24"/>
        </w:rPr>
        <w:t xml:space="preserve">3: </w:t>
      </w:r>
      <w:r w:rsidRPr="00F542DE">
        <w:rPr>
          <w:rFonts w:ascii="Arial" w:hAnsi="Arial" w:cs="Arial"/>
          <w:b w:val="0"/>
          <w:color w:val="000000"/>
          <w:sz w:val="24"/>
          <w:szCs w:val="24"/>
        </w:rPr>
        <w:t>Diseases significantly associated with the genes in the differential networks of the breast cell states in the progression and reversion model of the HMT3522 cells.</w:t>
      </w:r>
    </w:p>
    <w:p w14:paraId="14BE6D59" w14:textId="77777777" w:rsidR="00B74DF2" w:rsidRPr="00F542DE" w:rsidRDefault="00B74DF2" w:rsidP="00B74DF2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6875AAAC" w14:textId="77777777" w:rsidR="00B74DF2" w:rsidRPr="00F542DE" w:rsidRDefault="00B74DF2" w:rsidP="00B74DF2">
      <w:pPr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t>(A) Diseases significantly associated with the genes in the S1 differential network.</w:t>
      </w:r>
    </w:p>
    <w:p w14:paraId="0521834C" w14:textId="77777777" w:rsidR="00B74DF2" w:rsidRPr="00F542DE" w:rsidRDefault="00B74DF2" w:rsidP="00B74DF2">
      <w:pPr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t>None.</w:t>
      </w:r>
    </w:p>
    <w:p w14:paraId="71B6A2EB" w14:textId="77777777" w:rsidR="00B74DF2" w:rsidRPr="00F542DE" w:rsidRDefault="00B74DF2" w:rsidP="00B74DF2">
      <w:pPr>
        <w:rPr>
          <w:rFonts w:ascii="Arial" w:hAnsi="Arial" w:cs="Arial"/>
          <w:sz w:val="24"/>
        </w:rPr>
      </w:pPr>
    </w:p>
    <w:p w14:paraId="069506F0" w14:textId="77777777" w:rsidR="00B74DF2" w:rsidRPr="00F542DE" w:rsidRDefault="00B74DF2" w:rsidP="00B74DF2">
      <w:pPr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t xml:space="preserve">(B) Diseases significantly associated with the genes in the T4 differential network. </w:t>
      </w:r>
    </w:p>
    <w:tbl>
      <w:tblPr>
        <w:tblStyle w:val="TableGrid"/>
        <w:tblW w:w="1026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900"/>
        <w:gridCol w:w="1170"/>
        <w:gridCol w:w="900"/>
        <w:gridCol w:w="720"/>
        <w:gridCol w:w="810"/>
        <w:gridCol w:w="720"/>
        <w:gridCol w:w="720"/>
        <w:gridCol w:w="540"/>
        <w:gridCol w:w="3780"/>
      </w:tblGrid>
      <w:tr w:rsidR="00933176" w:rsidRPr="000C137A" w14:paraId="497AC45E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20CC6817" w14:textId="26A50995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ID</w:t>
            </w:r>
          </w:p>
        </w:tc>
        <w:tc>
          <w:tcPr>
            <w:tcW w:w="1170" w:type="dxa"/>
            <w:vAlign w:val="center"/>
          </w:tcPr>
          <w:p w14:paraId="5CC20CA0" w14:textId="10EF9EAC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900" w:type="dxa"/>
            <w:vAlign w:val="center"/>
          </w:tcPr>
          <w:p w14:paraId="1B6B40E6" w14:textId="4560613A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20" w:type="dxa"/>
            <w:vAlign w:val="center"/>
          </w:tcPr>
          <w:p w14:paraId="7CA58B2C" w14:textId="23EA85C4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DR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75D90C18" w14:textId="2A24689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20" w:type="dxa"/>
            <w:vAlign w:val="center"/>
          </w:tcPr>
          <w:p w14:paraId="22B1F154" w14:textId="51CC4DD4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20" w:type="dxa"/>
            <w:vAlign w:val="center"/>
          </w:tcPr>
          <w:p w14:paraId="1F83D9B1" w14:textId="2F439599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540" w:type="dxa"/>
            <w:vAlign w:val="center"/>
          </w:tcPr>
          <w:p w14:paraId="2DF3ED5E" w14:textId="4ECEDB88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3780" w:type="dxa"/>
            <w:vAlign w:val="center"/>
          </w:tcPr>
          <w:p w14:paraId="20431B4B" w14:textId="6525A07A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933176" w:rsidRPr="000C137A" w14:paraId="58D24F8F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05CC25DD" w14:textId="2635AF46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42</w:t>
            </w:r>
          </w:p>
        </w:tc>
        <w:tc>
          <w:tcPr>
            <w:tcW w:w="1170" w:type="dxa"/>
            <w:vAlign w:val="center"/>
          </w:tcPr>
          <w:p w14:paraId="03D54F5A" w14:textId="1C56B06E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gas</w:t>
            </w:r>
            <w:proofErr w:type="spellEnd"/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sease (American </w:t>
            </w:r>
            <w:proofErr w:type="spellStart"/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ypanosomiasis</w:t>
            </w:r>
            <w:proofErr w:type="spellEnd"/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2951EEC9" w14:textId="5DD3ADC4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05</w:t>
            </w:r>
          </w:p>
        </w:tc>
        <w:tc>
          <w:tcPr>
            <w:tcW w:w="720" w:type="dxa"/>
            <w:vAlign w:val="center"/>
          </w:tcPr>
          <w:p w14:paraId="47426C9C" w14:textId="4567A368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vAlign w:val="center"/>
          </w:tcPr>
          <w:p w14:paraId="5A4D8379" w14:textId="4ACE7D43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720" w:type="dxa"/>
            <w:vAlign w:val="center"/>
          </w:tcPr>
          <w:p w14:paraId="6AB99AE3" w14:textId="4A85E54C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7</w:t>
            </w:r>
          </w:p>
        </w:tc>
        <w:tc>
          <w:tcPr>
            <w:tcW w:w="720" w:type="dxa"/>
            <w:vAlign w:val="center"/>
          </w:tcPr>
          <w:p w14:paraId="6D77DFD0" w14:textId="41ED1D5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0" w:type="dxa"/>
            <w:vAlign w:val="center"/>
          </w:tcPr>
          <w:p w14:paraId="6CE5F244" w14:textId="408A7209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780" w:type="dxa"/>
            <w:vAlign w:val="center"/>
          </w:tcPr>
          <w:p w14:paraId="2AD2173D" w14:textId="7A307DC8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, BDKRB2, FOS, GNA15, GNAI3, GNAS, IL8, JUN, SMAD3, NFKB1, SERPINE1, PIK3R1, PPP2R2A, RELA, CCL5, MAP2K4, TGFB1, TGFBR1, TLR2, TRAF6, PIK3R3, FADD, TLR6, TICAM1</w:t>
            </w:r>
          </w:p>
        </w:tc>
      </w:tr>
      <w:tr w:rsidR="00933176" w:rsidRPr="000C137A" w14:paraId="5D90157A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1742F6F8" w14:textId="5A4E22BC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46</w:t>
            </w:r>
          </w:p>
        </w:tc>
        <w:tc>
          <w:tcPr>
            <w:tcW w:w="1170" w:type="dxa"/>
            <w:vAlign w:val="center"/>
          </w:tcPr>
          <w:p w14:paraId="7F094FA6" w14:textId="046F8EF8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oebiasis</w:t>
            </w:r>
            <w:proofErr w:type="spellEnd"/>
          </w:p>
        </w:tc>
        <w:tc>
          <w:tcPr>
            <w:tcW w:w="900" w:type="dxa"/>
            <w:vAlign w:val="center"/>
          </w:tcPr>
          <w:p w14:paraId="23417F0E" w14:textId="2B5DFD82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0E-05</w:t>
            </w:r>
          </w:p>
        </w:tc>
        <w:tc>
          <w:tcPr>
            <w:tcW w:w="720" w:type="dxa"/>
            <w:vAlign w:val="center"/>
          </w:tcPr>
          <w:p w14:paraId="22B3F75B" w14:textId="75EFA49F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810" w:type="dxa"/>
            <w:vAlign w:val="center"/>
          </w:tcPr>
          <w:p w14:paraId="6D252B88" w14:textId="4E03D8CA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720" w:type="dxa"/>
            <w:vAlign w:val="center"/>
          </w:tcPr>
          <w:p w14:paraId="4603F991" w14:textId="21EFBF32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720" w:type="dxa"/>
            <w:vAlign w:val="center"/>
          </w:tcPr>
          <w:p w14:paraId="2189FE94" w14:textId="1C2E4DA2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0" w:type="dxa"/>
            <w:vAlign w:val="center"/>
          </w:tcPr>
          <w:p w14:paraId="349B0E6C" w14:textId="3765053C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780" w:type="dxa"/>
            <w:vAlign w:val="center"/>
          </w:tcPr>
          <w:p w14:paraId="45F83182" w14:textId="7F2579B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N1, ARG2, CASP3, CD14, COL4A1, COL4A2, CSF2, FN1, GNA15, GNAS, CXCL1, IL8, LAMA3, LAMB3, LAMC2, NFKB1, SERPINB2, SERPINB6, PIK3R1, RAB5A, RELA, TGFB1, TLR2, PIK3R3</w:t>
            </w:r>
          </w:p>
        </w:tc>
      </w:tr>
      <w:tr w:rsidR="00933176" w:rsidRPr="000C137A" w14:paraId="310A9F43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7B94CD92" w14:textId="1C4ED38B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0</w:t>
            </w:r>
          </w:p>
        </w:tc>
        <w:tc>
          <w:tcPr>
            <w:tcW w:w="1170" w:type="dxa"/>
            <w:vAlign w:val="center"/>
          </w:tcPr>
          <w:p w14:paraId="169F5B98" w14:textId="4BACDA4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ways in cancer</w:t>
            </w:r>
          </w:p>
        </w:tc>
        <w:tc>
          <w:tcPr>
            <w:tcW w:w="900" w:type="dxa"/>
            <w:vAlign w:val="center"/>
          </w:tcPr>
          <w:p w14:paraId="7A898BF0" w14:textId="7B660D4D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0E-05</w:t>
            </w:r>
          </w:p>
        </w:tc>
        <w:tc>
          <w:tcPr>
            <w:tcW w:w="720" w:type="dxa"/>
            <w:vAlign w:val="center"/>
          </w:tcPr>
          <w:p w14:paraId="09CA7F76" w14:textId="01E8AD1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810" w:type="dxa"/>
            <w:vAlign w:val="center"/>
          </w:tcPr>
          <w:p w14:paraId="38887C5A" w14:textId="0C72BBDB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20" w:type="dxa"/>
            <w:vAlign w:val="center"/>
          </w:tcPr>
          <w:p w14:paraId="67176228" w14:textId="3C53C51D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81</w:t>
            </w:r>
          </w:p>
        </w:tc>
        <w:tc>
          <w:tcPr>
            <w:tcW w:w="720" w:type="dxa"/>
            <w:vAlign w:val="center"/>
          </w:tcPr>
          <w:p w14:paraId="071D9418" w14:textId="2DFA5730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40" w:type="dxa"/>
            <w:vAlign w:val="center"/>
          </w:tcPr>
          <w:p w14:paraId="7B652053" w14:textId="77EF9916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3780" w:type="dxa"/>
            <w:vAlign w:val="center"/>
          </w:tcPr>
          <w:p w14:paraId="14C6FDFD" w14:textId="1050B904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, BMP2, BMP4, CASP3, CCNE1, CDK2, CKS1B, COL4A1, COL4A2, DAPK3, DVL1, EPAS1, ETS1, FGF1, FN1, FOS, GSK3B, HRAS, IL8, ITGA6, ITGA2, ITGAV, JUN, LAMA3, LAMB3, LAMC2, SMAD3, MET, MYC, NFKB1, PIK3R1, PLD1, MAP2K1, PTGS2, RAC1, RAC2, RALA, RELA, SOS2, TGFA, TGFB1, TGFBR1, TRAF5, TRAF6, VEGFA, VEGFC, CCDC6, FZD1, FZD7, PIK3R3, FADD, EGLN3</w:t>
            </w:r>
          </w:p>
        </w:tc>
      </w:tr>
      <w:tr w:rsidR="00933176" w:rsidRPr="000C137A" w14:paraId="77AFA901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7F8CAAB2" w14:textId="593A6280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1</w:t>
            </w:r>
          </w:p>
        </w:tc>
        <w:tc>
          <w:tcPr>
            <w:tcW w:w="1170" w:type="dxa"/>
            <w:vAlign w:val="center"/>
          </w:tcPr>
          <w:p w14:paraId="527D7B4E" w14:textId="7F3488BB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l cell carcinoma</w:t>
            </w:r>
          </w:p>
        </w:tc>
        <w:tc>
          <w:tcPr>
            <w:tcW w:w="900" w:type="dxa"/>
            <w:vAlign w:val="center"/>
          </w:tcPr>
          <w:p w14:paraId="32F036EE" w14:textId="2E08C31E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04</w:t>
            </w:r>
          </w:p>
        </w:tc>
        <w:tc>
          <w:tcPr>
            <w:tcW w:w="720" w:type="dxa"/>
            <w:vAlign w:val="center"/>
          </w:tcPr>
          <w:p w14:paraId="447808E6" w14:textId="1DE55142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810" w:type="dxa"/>
            <w:vAlign w:val="center"/>
          </w:tcPr>
          <w:p w14:paraId="4BFA417C" w14:textId="013D8BD3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720" w:type="dxa"/>
            <w:vAlign w:val="center"/>
          </w:tcPr>
          <w:p w14:paraId="5AAF1B65" w14:textId="2E1D4715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720" w:type="dxa"/>
            <w:vAlign w:val="center"/>
          </w:tcPr>
          <w:p w14:paraId="0ABADA5F" w14:textId="16F03038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vAlign w:val="center"/>
          </w:tcPr>
          <w:p w14:paraId="227D4192" w14:textId="17768D7B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780" w:type="dxa"/>
            <w:vAlign w:val="center"/>
          </w:tcPr>
          <w:p w14:paraId="3D581879" w14:textId="399D758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AS1, ETS1, HRAS, JUN, MET, PAK1, PIK3R1, MAP2K1, RAC1, RAP1B, SOS2, TGFA, TGFB1, VEGFA, VEGFC, PIK3R3, EGLN3</w:t>
            </w:r>
          </w:p>
        </w:tc>
      </w:tr>
      <w:tr w:rsidR="00933176" w:rsidRPr="000C137A" w14:paraId="5CA260E2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28F37D68" w14:textId="006FA37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2</w:t>
            </w:r>
          </w:p>
        </w:tc>
        <w:tc>
          <w:tcPr>
            <w:tcW w:w="1170" w:type="dxa"/>
            <w:vAlign w:val="center"/>
          </w:tcPr>
          <w:p w14:paraId="201EC3F1" w14:textId="3B1FBF85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cell lung cancer</w:t>
            </w:r>
          </w:p>
        </w:tc>
        <w:tc>
          <w:tcPr>
            <w:tcW w:w="900" w:type="dxa"/>
            <w:vAlign w:val="center"/>
          </w:tcPr>
          <w:p w14:paraId="574FC120" w14:textId="2D8212E6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E-04</w:t>
            </w:r>
          </w:p>
        </w:tc>
        <w:tc>
          <w:tcPr>
            <w:tcW w:w="720" w:type="dxa"/>
            <w:vAlign w:val="center"/>
          </w:tcPr>
          <w:p w14:paraId="29B0DAE4" w14:textId="2FA5DB6B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810" w:type="dxa"/>
            <w:vAlign w:val="center"/>
          </w:tcPr>
          <w:p w14:paraId="00CA36BF" w14:textId="7EEC26DB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20" w:type="dxa"/>
            <w:vAlign w:val="center"/>
          </w:tcPr>
          <w:p w14:paraId="68A2EFA9" w14:textId="1F9DA0FD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720" w:type="dxa"/>
            <w:vAlign w:val="center"/>
          </w:tcPr>
          <w:p w14:paraId="4DD12207" w14:textId="13501DE3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vAlign w:val="center"/>
          </w:tcPr>
          <w:p w14:paraId="2A6CA808" w14:textId="039750D4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780" w:type="dxa"/>
            <w:vAlign w:val="center"/>
          </w:tcPr>
          <w:p w14:paraId="6B13409B" w14:textId="4DA727EB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NE1, CDK2, CKS1B, COL4A1, COL4A2, FN1, ITGA6, ITGA2, ITGAV, LAMA3, LAMB3, LAMC2, MYC, NFKB1, PIK3R1, PTGS2, RELA, TRAF5, TRAF6, PIK3R3</w:t>
            </w:r>
          </w:p>
        </w:tc>
      </w:tr>
      <w:tr w:rsidR="00933176" w:rsidRPr="000C137A" w14:paraId="63CCA9D9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5C6BB191" w14:textId="15C3A4AF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30</w:t>
            </w:r>
          </w:p>
        </w:tc>
        <w:tc>
          <w:tcPr>
            <w:tcW w:w="1170" w:type="dxa"/>
            <w:vAlign w:val="center"/>
          </w:tcPr>
          <w:p w14:paraId="2A87DDFF" w14:textId="20C05087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genic Escherichia coli infection</w:t>
            </w:r>
          </w:p>
        </w:tc>
        <w:tc>
          <w:tcPr>
            <w:tcW w:w="900" w:type="dxa"/>
            <w:vAlign w:val="center"/>
          </w:tcPr>
          <w:p w14:paraId="395C3CB4" w14:textId="3EAD412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0E-04</w:t>
            </w:r>
          </w:p>
        </w:tc>
        <w:tc>
          <w:tcPr>
            <w:tcW w:w="720" w:type="dxa"/>
            <w:vAlign w:val="center"/>
          </w:tcPr>
          <w:p w14:paraId="2291A0A8" w14:textId="34EF65FD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810" w:type="dxa"/>
            <w:vAlign w:val="center"/>
          </w:tcPr>
          <w:p w14:paraId="47CD09A6" w14:textId="2B08BE79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720" w:type="dxa"/>
            <w:vAlign w:val="center"/>
          </w:tcPr>
          <w:p w14:paraId="1FF7FD1F" w14:textId="09A49C67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720" w:type="dxa"/>
            <w:vAlign w:val="center"/>
          </w:tcPr>
          <w:p w14:paraId="07B6639C" w14:textId="21CC371D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0" w:type="dxa"/>
            <w:vAlign w:val="center"/>
          </w:tcPr>
          <w:p w14:paraId="645DF551" w14:textId="326B0524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780" w:type="dxa"/>
            <w:vAlign w:val="center"/>
          </w:tcPr>
          <w:p w14:paraId="7B1806E0" w14:textId="7566EDF6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B, ACTG1, CD14, KRT18, TUBA4A, TUBB2A, NCK2, ARHGEF2, ARPC1B, TUBAL3, ARPC5L, TUBB6, TUBB</w:t>
            </w:r>
          </w:p>
        </w:tc>
      </w:tr>
      <w:tr w:rsidR="00933176" w:rsidRPr="000C137A" w14:paraId="529303DF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3D9CC804" w14:textId="5DB234FF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1170" w:type="dxa"/>
            <w:vAlign w:val="center"/>
          </w:tcPr>
          <w:p w14:paraId="42B227A8" w14:textId="7FC7CD90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thelial cell signaling in Helicobacter pylori infection</w:t>
            </w:r>
          </w:p>
        </w:tc>
        <w:tc>
          <w:tcPr>
            <w:tcW w:w="900" w:type="dxa"/>
            <w:vAlign w:val="center"/>
          </w:tcPr>
          <w:p w14:paraId="47A82894" w14:textId="63DE1BBC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E-03</w:t>
            </w:r>
          </w:p>
        </w:tc>
        <w:tc>
          <w:tcPr>
            <w:tcW w:w="720" w:type="dxa"/>
            <w:vAlign w:val="center"/>
          </w:tcPr>
          <w:p w14:paraId="192999B9" w14:textId="180A1312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810" w:type="dxa"/>
            <w:vAlign w:val="center"/>
          </w:tcPr>
          <w:p w14:paraId="6BFB0D85" w14:textId="37EFAAA6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720" w:type="dxa"/>
            <w:vAlign w:val="center"/>
          </w:tcPr>
          <w:p w14:paraId="194293D1" w14:textId="421194A0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720" w:type="dxa"/>
            <w:vAlign w:val="center"/>
          </w:tcPr>
          <w:p w14:paraId="2A2D6D01" w14:textId="325DB9BE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dxa"/>
            <w:vAlign w:val="center"/>
          </w:tcPr>
          <w:p w14:paraId="208A3AED" w14:textId="50AB7847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780" w:type="dxa"/>
            <w:vAlign w:val="center"/>
          </w:tcPr>
          <w:p w14:paraId="2BBB7C0F" w14:textId="657D5922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M10, CASP3, HBEGF, CXCL1, IL8, JUN, MET, NFKB1, PAK1, RAC1, RELA, CCL5, MAP2K4, JAM2</w:t>
            </w:r>
          </w:p>
        </w:tc>
      </w:tr>
      <w:tr w:rsidR="00933176" w:rsidRPr="000C137A" w14:paraId="3AEEE13E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6D08533B" w14:textId="3F79285F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2</w:t>
            </w:r>
          </w:p>
        </w:tc>
        <w:tc>
          <w:tcPr>
            <w:tcW w:w="1170" w:type="dxa"/>
            <w:vAlign w:val="center"/>
          </w:tcPr>
          <w:p w14:paraId="736DFABD" w14:textId="1BEBBCB4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900" w:type="dxa"/>
            <w:vAlign w:val="center"/>
          </w:tcPr>
          <w:p w14:paraId="5D390BAF" w14:textId="17E7F878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E-03</w:t>
            </w:r>
          </w:p>
        </w:tc>
        <w:tc>
          <w:tcPr>
            <w:tcW w:w="720" w:type="dxa"/>
            <w:vAlign w:val="center"/>
          </w:tcPr>
          <w:p w14:paraId="70822F7C" w14:textId="11747A35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810" w:type="dxa"/>
            <w:vAlign w:val="center"/>
          </w:tcPr>
          <w:p w14:paraId="4D648C00" w14:textId="3B358DB8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20" w:type="dxa"/>
            <w:vAlign w:val="center"/>
          </w:tcPr>
          <w:p w14:paraId="255BC1D4" w14:textId="2EC4419F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720" w:type="dxa"/>
            <w:vAlign w:val="center"/>
          </w:tcPr>
          <w:p w14:paraId="4C27B616" w14:textId="0469A56C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vAlign w:val="center"/>
          </w:tcPr>
          <w:p w14:paraId="07DBE805" w14:textId="63FBD9ED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780" w:type="dxa"/>
            <w:vAlign w:val="center"/>
          </w:tcPr>
          <w:p w14:paraId="2A813C31" w14:textId="057979B4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D3, NFKB1, PIK3R1, PLD1, MAP2K1, RAC1, RAC2, RALA, RELA, TGFA, TGFB1, TGFBR1, VEGFA, VEGFC, PIK3R3</w:t>
            </w:r>
          </w:p>
        </w:tc>
      </w:tr>
      <w:tr w:rsidR="00933176" w:rsidRPr="000C137A" w14:paraId="6383A628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7943DF43" w14:textId="1B0033EA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0</w:t>
            </w:r>
          </w:p>
        </w:tc>
        <w:tc>
          <w:tcPr>
            <w:tcW w:w="1170" w:type="dxa"/>
            <w:vAlign w:val="center"/>
          </w:tcPr>
          <w:p w14:paraId="3BD90214" w14:textId="78B6E1D6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900" w:type="dxa"/>
            <w:vAlign w:val="center"/>
          </w:tcPr>
          <w:p w14:paraId="0F31931C" w14:textId="5470FB2E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0E-03</w:t>
            </w:r>
          </w:p>
        </w:tc>
        <w:tc>
          <w:tcPr>
            <w:tcW w:w="720" w:type="dxa"/>
            <w:vAlign w:val="center"/>
          </w:tcPr>
          <w:p w14:paraId="7BE5447A" w14:textId="5ADF27E2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7</w:t>
            </w:r>
          </w:p>
        </w:tc>
        <w:tc>
          <w:tcPr>
            <w:tcW w:w="810" w:type="dxa"/>
            <w:vAlign w:val="center"/>
          </w:tcPr>
          <w:p w14:paraId="2580FC13" w14:textId="201CBDA4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20" w:type="dxa"/>
            <w:vAlign w:val="center"/>
          </w:tcPr>
          <w:p w14:paraId="60533333" w14:textId="75C386A3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720" w:type="dxa"/>
            <w:vAlign w:val="center"/>
          </w:tcPr>
          <w:p w14:paraId="72E0249C" w14:textId="4E981D96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0" w:type="dxa"/>
            <w:vAlign w:val="center"/>
          </w:tcPr>
          <w:p w14:paraId="0C7C783B" w14:textId="3CB3F5D5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780" w:type="dxa"/>
            <w:vAlign w:val="center"/>
          </w:tcPr>
          <w:p w14:paraId="1BE962E5" w14:textId="70D157DB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P3, FOS, GSK3B, JUN, SMAD3, MYC, PIK3R1, MAP2K1, RAC1, RAC2, TGFB1, TGFBR1, PIK3R3</w:t>
            </w:r>
          </w:p>
        </w:tc>
      </w:tr>
    </w:tbl>
    <w:p w14:paraId="6A491429" w14:textId="77777777" w:rsidR="00B74DF2" w:rsidRDefault="00B74DF2" w:rsidP="00B74DF2">
      <w:pPr>
        <w:rPr>
          <w:rFonts w:ascii="Arial" w:hAnsi="Arial" w:cs="Arial"/>
        </w:rPr>
      </w:pPr>
    </w:p>
    <w:p w14:paraId="2E6BE01E" w14:textId="77777777" w:rsidR="00770C33" w:rsidRPr="00F542DE" w:rsidRDefault="00770C33" w:rsidP="00B74DF2">
      <w:pPr>
        <w:rPr>
          <w:rFonts w:ascii="Arial" w:hAnsi="Arial" w:cs="Arial"/>
        </w:rPr>
      </w:pPr>
    </w:p>
    <w:p w14:paraId="109753F8" w14:textId="3449814C" w:rsidR="00B74DF2" w:rsidRPr="00F542DE" w:rsidRDefault="00B74DF2" w:rsidP="00B74DF2">
      <w:pPr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lastRenderedPageBreak/>
        <w:t>(C) Diseases associated with the genes in the EGFR/ITGB1-T4R differential network.</w:t>
      </w:r>
    </w:p>
    <w:tbl>
      <w:tblPr>
        <w:tblStyle w:val="TableGrid"/>
        <w:tblW w:w="1026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900"/>
        <w:gridCol w:w="1170"/>
        <w:gridCol w:w="900"/>
        <w:gridCol w:w="720"/>
        <w:gridCol w:w="810"/>
        <w:gridCol w:w="720"/>
        <w:gridCol w:w="720"/>
        <w:gridCol w:w="540"/>
        <w:gridCol w:w="3780"/>
      </w:tblGrid>
      <w:tr w:rsidR="00933176" w14:paraId="0256049F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14CCB36A" w14:textId="667239A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ID</w:t>
            </w:r>
          </w:p>
        </w:tc>
        <w:tc>
          <w:tcPr>
            <w:tcW w:w="1170" w:type="dxa"/>
            <w:vAlign w:val="center"/>
          </w:tcPr>
          <w:p w14:paraId="0C0BA454" w14:textId="3FBB5770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900" w:type="dxa"/>
            <w:vAlign w:val="center"/>
          </w:tcPr>
          <w:p w14:paraId="35ABF48C" w14:textId="1C885E20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20" w:type="dxa"/>
            <w:vAlign w:val="center"/>
          </w:tcPr>
          <w:p w14:paraId="20D16405" w14:textId="3F928A0F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DR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1BF6E065" w14:textId="1816237D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20" w:type="dxa"/>
            <w:vAlign w:val="center"/>
          </w:tcPr>
          <w:p w14:paraId="690B4E97" w14:textId="245C21C4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20" w:type="dxa"/>
            <w:vAlign w:val="center"/>
          </w:tcPr>
          <w:p w14:paraId="71D2F721" w14:textId="7C0CECF7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540" w:type="dxa"/>
            <w:vAlign w:val="center"/>
          </w:tcPr>
          <w:p w14:paraId="47DDDA48" w14:textId="16EBCA20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3780" w:type="dxa"/>
            <w:vAlign w:val="center"/>
          </w:tcPr>
          <w:p w14:paraId="455FABFE" w14:textId="555DD387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933176" w14:paraId="48E782BB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38FBF6F8" w14:textId="1729A3F3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1</w:t>
            </w:r>
          </w:p>
        </w:tc>
        <w:tc>
          <w:tcPr>
            <w:tcW w:w="1170" w:type="dxa"/>
            <w:vAlign w:val="center"/>
          </w:tcPr>
          <w:p w14:paraId="353E4C35" w14:textId="51FAEEE7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myeloid leukemia</w:t>
            </w:r>
          </w:p>
        </w:tc>
        <w:tc>
          <w:tcPr>
            <w:tcW w:w="900" w:type="dxa"/>
            <w:vAlign w:val="center"/>
          </w:tcPr>
          <w:p w14:paraId="31FE5C01" w14:textId="3A8D68F9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720" w:type="dxa"/>
            <w:vAlign w:val="center"/>
          </w:tcPr>
          <w:p w14:paraId="061C6889" w14:textId="66AF5005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0AE2FEE7" w14:textId="334E4F03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720" w:type="dxa"/>
            <w:vAlign w:val="center"/>
          </w:tcPr>
          <w:p w14:paraId="4159A10F" w14:textId="70FCAC10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31</w:t>
            </w:r>
          </w:p>
        </w:tc>
        <w:tc>
          <w:tcPr>
            <w:tcW w:w="720" w:type="dxa"/>
            <w:vAlign w:val="center"/>
          </w:tcPr>
          <w:p w14:paraId="26849EAF" w14:textId="4C9BD70C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vAlign w:val="center"/>
          </w:tcPr>
          <w:p w14:paraId="53623AB2" w14:textId="1195C0FA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780" w:type="dxa"/>
            <w:vAlign w:val="center"/>
          </w:tcPr>
          <w:p w14:paraId="48C85812" w14:textId="0D45A740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T1, ARAF, CEBPA, JUP, KRAS, NFKB1, PIK3R2, TCF7L2, PIM2</w:t>
            </w:r>
          </w:p>
        </w:tc>
      </w:tr>
      <w:tr w:rsidR="00933176" w14:paraId="702344CB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748F11C1" w14:textId="3050083B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9</w:t>
            </w:r>
          </w:p>
        </w:tc>
        <w:tc>
          <w:tcPr>
            <w:tcW w:w="1170" w:type="dxa"/>
            <w:vAlign w:val="center"/>
          </w:tcPr>
          <w:p w14:paraId="2FA90071" w14:textId="22AD15C4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dder cancer</w:t>
            </w:r>
          </w:p>
        </w:tc>
        <w:tc>
          <w:tcPr>
            <w:tcW w:w="900" w:type="dxa"/>
            <w:vAlign w:val="center"/>
          </w:tcPr>
          <w:p w14:paraId="0182B51D" w14:textId="66E09C1A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20" w:type="dxa"/>
            <w:vAlign w:val="center"/>
          </w:tcPr>
          <w:p w14:paraId="0E6AC6A5" w14:textId="6F20E6BC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315368C2" w14:textId="36FDF7C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720" w:type="dxa"/>
            <w:vAlign w:val="center"/>
          </w:tcPr>
          <w:p w14:paraId="67E69E06" w14:textId="1E786F3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8</w:t>
            </w:r>
          </w:p>
        </w:tc>
        <w:tc>
          <w:tcPr>
            <w:tcW w:w="720" w:type="dxa"/>
            <w:vAlign w:val="center"/>
          </w:tcPr>
          <w:p w14:paraId="15492F93" w14:textId="1407AA02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vAlign w:val="center"/>
          </w:tcPr>
          <w:p w14:paraId="1874087F" w14:textId="0511D4DD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80" w:type="dxa"/>
            <w:vAlign w:val="center"/>
          </w:tcPr>
          <w:p w14:paraId="33B2DF0A" w14:textId="186F6A7B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F, CDH1, CDKN1A, TYMP, FGFR3, KRAS, RPS6KA5</w:t>
            </w:r>
          </w:p>
        </w:tc>
      </w:tr>
      <w:tr w:rsidR="00933176" w14:paraId="0CAFFEB1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14130880" w14:textId="1BE84209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60</w:t>
            </w:r>
          </w:p>
        </w:tc>
        <w:tc>
          <w:tcPr>
            <w:tcW w:w="1170" w:type="dxa"/>
            <w:vAlign w:val="center"/>
          </w:tcPr>
          <w:p w14:paraId="3939C794" w14:textId="248C25C9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titis C</w:t>
            </w:r>
          </w:p>
        </w:tc>
        <w:tc>
          <w:tcPr>
            <w:tcW w:w="900" w:type="dxa"/>
            <w:vAlign w:val="center"/>
          </w:tcPr>
          <w:p w14:paraId="78AA51A1" w14:textId="1C814ACA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2</w:t>
            </w:r>
          </w:p>
        </w:tc>
        <w:tc>
          <w:tcPr>
            <w:tcW w:w="720" w:type="dxa"/>
            <w:vAlign w:val="center"/>
          </w:tcPr>
          <w:p w14:paraId="390A77AA" w14:textId="6814E0B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619D7711" w14:textId="16188C13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20" w:type="dxa"/>
            <w:vAlign w:val="center"/>
          </w:tcPr>
          <w:p w14:paraId="70EDBDDC" w14:textId="2E447F38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720" w:type="dxa"/>
            <w:vAlign w:val="center"/>
          </w:tcPr>
          <w:p w14:paraId="6B999655" w14:textId="3BBE8575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dxa"/>
            <w:vAlign w:val="center"/>
          </w:tcPr>
          <w:p w14:paraId="01F0BE62" w14:textId="1712BEBC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780" w:type="dxa"/>
            <w:vAlign w:val="center"/>
          </w:tcPr>
          <w:p w14:paraId="7E292CFE" w14:textId="42623459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T1, ARAF, CDKN1A, EIF2S1, KRAS, NFKB1, NFKBIA, OAS1, OAS2, OAS3, PIK3R2, TNFRSF1A, CLDN1, EIF2AK1</w:t>
            </w:r>
          </w:p>
        </w:tc>
      </w:tr>
      <w:tr w:rsidR="00933176" w14:paraId="489FAA70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56CA8DDD" w14:textId="434101A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0</w:t>
            </w:r>
          </w:p>
        </w:tc>
        <w:tc>
          <w:tcPr>
            <w:tcW w:w="1170" w:type="dxa"/>
            <w:vAlign w:val="center"/>
          </w:tcPr>
          <w:p w14:paraId="33B12EA7" w14:textId="7F682350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ways in cancer</w:t>
            </w:r>
          </w:p>
        </w:tc>
        <w:tc>
          <w:tcPr>
            <w:tcW w:w="900" w:type="dxa"/>
            <w:vAlign w:val="center"/>
          </w:tcPr>
          <w:p w14:paraId="2F578E91" w14:textId="30E0400A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4</w:t>
            </w:r>
          </w:p>
        </w:tc>
        <w:tc>
          <w:tcPr>
            <w:tcW w:w="720" w:type="dxa"/>
            <w:vAlign w:val="center"/>
          </w:tcPr>
          <w:p w14:paraId="4D05189B" w14:textId="3E483ADD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578DDA88" w14:textId="4DE2965F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20" w:type="dxa"/>
            <w:vAlign w:val="center"/>
          </w:tcPr>
          <w:p w14:paraId="780586A5" w14:textId="562DEC16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4</w:t>
            </w:r>
          </w:p>
        </w:tc>
        <w:tc>
          <w:tcPr>
            <w:tcW w:w="720" w:type="dxa"/>
            <w:vAlign w:val="center"/>
          </w:tcPr>
          <w:p w14:paraId="070B4FB9" w14:textId="7BEC2D60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dxa"/>
            <w:vAlign w:val="center"/>
          </w:tcPr>
          <w:p w14:paraId="06AA10D8" w14:textId="2E95A766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3780" w:type="dxa"/>
            <w:vAlign w:val="center"/>
          </w:tcPr>
          <w:p w14:paraId="57FE0F59" w14:textId="4844B2A0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L1, AKT1, ARAF, RHOA, CDH1, CDKN1A, CEBPA, COL4A4, CSF1R, DVL3, FGFR3, GSTP1, JUP, KRAS, LAMA5, LAMB2, NFKB1, NFKBIA, PIK3R2, RALGDS, TCF7L2, TRAF1, FZD5, NCOA4, RALBP1, LAMB4, CYCS, WNT5B</w:t>
            </w:r>
          </w:p>
        </w:tc>
      </w:tr>
      <w:tr w:rsidR="00933176" w14:paraId="33227B26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305A741D" w14:textId="31A30563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1170" w:type="dxa"/>
            <w:vAlign w:val="center"/>
          </w:tcPr>
          <w:p w14:paraId="192545D1" w14:textId="1DADBE7A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thelial cell signaling in Helicobacter pylori infection</w:t>
            </w:r>
          </w:p>
        </w:tc>
        <w:tc>
          <w:tcPr>
            <w:tcW w:w="900" w:type="dxa"/>
            <w:vAlign w:val="center"/>
          </w:tcPr>
          <w:p w14:paraId="45F42F21" w14:textId="66C2D9B9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6</w:t>
            </w:r>
          </w:p>
        </w:tc>
        <w:tc>
          <w:tcPr>
            <w:tcW w:w="720" w:type="dxa"/>
            <w:vAlign w:val="center"/>
          </w:tcPr>
          <w:p w14:paraId="43C0D46A" w14:textId="71F441D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57A1AEAA" w14:textId="59975CAF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20" w:type="dxa"/>
            <w:vAlign w:val="center"/>
          </w:tcPr>
          <w:p w14:paraId="70B68686" w14:textId="0087AFD0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55</w:t>
            </w:r>
          </w:p>
        </w:tc>
        <w:tc>
          <w:tcPr>
            <w:tcW w:w="720" w:type="dxa"/>
            <w:vAlign w:val="center"/>
          </w:tcPr>
          <w:p w14:paraId="2553A98F" w14:textId="240D643B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vAlign w:val="center"/>
          </w:tcPr>
          <w:p w14:paraId="6407DB20" w14:textId="30CAF9E3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780" w:type="dxa"/>
            <w:vAlign w:val="center"/>
          </w:tcPr>
          <w:p w14:paraId="159C9590" w14:textId="5B8B7F74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6AP1, NFKB1, NFKBIA, TJP1, ATP6V0D1, NOD1, GIT1, ATP6V1D</w:t>
            </w:r>
          </w:p>
        </w:tc>
      </w:tr>
      <w:tr w:rsidR="00933176" w14:paraId="7AF86FFC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4CDB1F5F" w14:textId="1175C6A2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0</w:t>
            </w:r>
          </w:p>
        </w:tc>
        <w:tc>
          <w:tcPr>
            <w:tcW w:w="1170" w:type="dxa"/>
            <w:vAlign w:val="center"/>
          </w:tcPr>
          <w:p w14:paraId="0D4F4CB1" w14:textId="5847A4CE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900" w:type="dxa"/>
            <w:vAlign w:val="center"/>
          </w:tcPr>
          <w:p w14:paraId="363DD939" w14:textId="0AC5B6D4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6</w:t>
            </w:r>
          </w:p>
        </w:tc>
        <w:tc>
          <w:tcPr>
            <w:tcW w:w="720" w:type="dxa"/>
            <w:vAlign w:val="center"/>
          </w:tcPr>
          <w:p w14:paraId="7DC33F03" w14:textId="4CA55AF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46555817" w14:textId="298A1F58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20" w:type="dxa"/>
            <w:vAlign w:val="center"/>
          </w:tcPr>
          <w:p w14:paraId="532149E3" w14:textId="065E091E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55</w:t>
            </w:r>
          </w:p>
        </w:tc>
        <w:tc>
          <w:tcPr>
            <w:tcW w:w="720" w:type="dxa"/>
            <w:vAlign w:val="center"/>
          </w:tcPr>
          <w:p w14:paraId="3F1C7A02" w14:textId="23EC90C5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vAlign w:val="center"/>
          </w:tcPr>
          <w:p w14:paraId="4FF89030" w14:textId="457A993A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780" w:type="dxa"/>
            <w:vAlign w:val="center"/>
          </w:tcPr>
          <w:p w14:paraId="428171D2" w14:textId="5BD59DE4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T1, ARAF, RHOA, KRAS, PIK3R2, RALGDS, TCF7L2, CYCS</w:t>
            </w:r>
          </w:p>
        </w:tc>
      </w:tr>
      <w:tr w:rsidR="00933176" w14:paraId="4949C3AE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27ED0990" w14:textId="6D17556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5</w:t>
            </w:r>
          </w:p>
        </w:tc>
        <w:tc>
          <w:tcPr>
            <w:tcW w:w="1170" w:type="dxa"/>
            <w:vAlign w:val="center"/>
          </w:tcPr>
          <w:p w14:paraId="4B94AC42" w14:textId="545C7BD5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900" w:type="dxa"/>
            <w:vAlign w:val="center"/>
          </w:tcPr>
          <w:p w14:paraId="21A13CBD" w14:textId="687DF474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6</w:t>
            </w:r>
          </w:p>
        </w:tc>
        <w:tc>
          <w:tcPr>
            <w:tcW w:w="720" w:type="dxa"/>
            <w:vAlign w:val="center"/>
          </w:tcPr>
          <w:p w14:paraId="41A3F38E" w14:textId="081A994A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49C360B5" w14:textId="1F253A08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20" w:type="dxa"/>
            <w:vAlign w:val="center"/>
          </w:tcPr>
          <w:p w14:paraId="6761DC97" w14:textId="36780C57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46</w:t>
            </w:r>
          </w:p>
        </w:tc>
        <w:tc>
          <w:tcPr>
            <w:tcW w:w="720" w:type="dxa"/>
            <w:vAlign w:val="center"/>
          </w:tcPr>
          <w:p w14:paraId="305868B8" w14:textId="25C4B989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vAlign w:val="center"/>
          </w:tcPr>
          <w:p w14:paraId="28BC75FB" w14:textId="070E7964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780" w:type="dxa"/>
            <w:vAlign w:val="center"/>
          </w:tcPr>
          <w:p w14:paraId="4AB628D8" w14:textId="1098A80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T1, ARAF, CDKN1A, GSTP1, KRAS, NFKB1, NFKBIA, PIK3R2, TCF7L2, CREB3L2</w:t>
            </w:r>
          </w:p>
        </w:tc>
      </w:tr>
      <w:tr w:rsidR="00933176" w14:paraId="249814A5" w14:textId="77777777" w:rsidTr="00956717">
        <w:trPr>
          <w:trHeight w:val="302"/>
        </w:trPr>
        <w:tc>
          <w:tcPr>
            <w:tcW w:w="900" w:type="dxa"/>
            <w:vAlign w:val="center"/>
          </w:tcPr>
          <w:p w14:paraId="2DE4C28E" w14:textId="6A4DEE26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2</w:t>
            </w:r>
          </w:p>
        </w:tc>
        <w:tc>
          <w:tcPr>
            <w:tcW w:w="1170" w:type="dxa"/>
            <w:vAlign w:val="center"/>
          </w:tcPr>
          <w:p w14:paraId="3C087AFB" w14:textId="440DC13E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cell lung cancer</w:t>
            </w:r>
          </w:p>
        </w:tc>
        <w:tc>
          <w:tcPr>
            <w:tcW w:w="900" w:type="dxa"/>
            <w:vAlign w:val="center"/>
          </w:tcPr>
          <w:p w14:paraId="2C62CE45" w14:textId="50010761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7</w:t>
            </w:r>
          </w:p>
        </w:tc>
        <w:tc>
          <w:tcPr>
            <w:tcW w:w="720" w:type="dxa"/>
            <w:vAlign w:val="center"/>
          </w:tcPr>
          <w:p w14:paraId="658FF3CC" w14:textId="52FB8C6D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5E88C4EE" w14:textId="1B5DBB8F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20" w:type="dxa"/>
            <w:vAlign w:val="center"/>
          </w:tcPr>
          <w:p w14:paraId="3FF7C6E9" w14:textId="40BEA157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11</w:t>
            </w:r>
          </w:p>
        </w:tc>
        <w:tc>
          <w:tcPr>
            <w:tcW w:w="720" w:type="dxa"/>
            <w:vAlign w:val="center"/>
          </w:tcPr>
          <w:p w14:paraId="1F96BA6E" w14:textId="7DE03A26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vAlign w:val="center"/>
          </w:tcPr>
          <w:p w14:paraId="632692B2" w14:textId="1E23CD9A" w:rsidR="00933176" w:rsidRPr="00933176" w:rsidRDefault="00933176" w:rsidP="009331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780" w:type="dxa"/>
            <w:vAlign w:val="center"/>
          </w:tcPr>
          <w:p w14:paraId="747AC302" w14:textId="5254BE52" w:rsidR="00933176" w:rsidRPr="00933176" w:rsidRDefault="00933176" w:rsidP="0093317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T1, COL4A4, LAMA5, LAMB2, NFKB1, NFKBIA, PIK3R2, TRAF1, LAMB4, CYCS</w:t>
            </w:r>
          </w:p>
        </w:tc>
      </w:tr>
    </w:tbl>
    <w:p w14:paraId="2BB94754" w14:textId="77777777" w:rsidR="00B74DF2" w:rsidRPr="00F542DE" w:rsidRDefault="00B74DF2" w:rsidP="00B74DF2">
      <w:pPr>
        <w:rPr>
          <w:rFonts w:ascii="Arial" w:hAnsi="Arial" w:cs="Arial"/>
        </w:rPr>
      </w:pPr>
    </w:p>
    <w:p w14:paraId="7DF21ECE" w14:textId="77777777" w:rsidR="00B74DF2" w:rsidRPr="00F542DE" w:rsidRDefault="00B74DF2" w:rsidP="00B74DF2">
      <w:pPr>
        <w:rPr>
          <w:rFonts w:ascii="Arial" w:hAnsi="Arial" w:cs="Arial"/>
        </w:rPr>
      </w:pPr>
    </w:p>
    <w:p w14:paraId="49D686B3" w14:textId="77777777" w:rsidR="00770C33" w:rsidRDefault="00770C33" w:rsidP="00B74DF2">
      <w:pPr>
        <w:rPr>
          <w:rFonts w:ascii="Arial" w:hAnsi="Arial" w:cs="Arial"/>
          <w:sz w:val="24"/>
        </w:rPr>
      </w:pPr>
    </w:p>
    <w:p w14:paraId="4C94B501" w14:textId="139ACA24" w:rsidR="00B74DF2" w:rsidRPr="00F542DE" w:rsidRDefault="00B74DF2" w:rsidP="00B74DF2">
      <w:pPr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t xml:space="preserve">(D) Diseases associated with the genes in the PI3K/MAPKK-T4R differential network. </w:t>
      </w:r>
    </w:p>
    <w:tbl>
      <w:tblPr>
        <w:tblStyle w:val="TableGrid"/>
        <w:tblW w:w="1026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839"/>
        <w:gridCol w:w="1231"/>
        <w:gridCol w:w="900"/>
        <w:gridCol w:w="720"/>
        <w:gridCol w:w="810"/>
        <w:gridCol w:w="720"/>
        <w:gridCol w:w="720"/>
        <w:gridCol w:w="540"/>
        <w:gridCol w:w="3780"/>
      </w:tblGrid>
      <w:tr w:rsidR="00EC272B" w14:paraId="1D3B2467" w14:textId="77777777" w:rsidTr="00EC272B">
        <w:trPr>
          <w:trHeight w:val="302"/>
        </w:trPr>
        <w:tc>
          <w:tcPr>
            <w:tcW w:w="839" w:type="dxa"/>
            <w:vAlign w:val="center"/>
          </w:tcPr>
          <w:p w14:paraId="216D624A" w14:textId="547D05CF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ID</w:t>
            </w:r>
          </w:p>
        </w:tc>
        <w:tc>
          <w:tcPr>
            <w:tcW w:w="1231" w:type="dxa"/>
            <w:vAlign w:val="center"/>
          </w:tcPr>
          <w:p w14:paraId="7C606328" w14:textId="5C2013B9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900" w:type="dxa"/>
            <w:vAlign w:val="center"/>
          </w:tcPr>
          <w:p w14:paraId="18C8F12A" w14:textId="32E76116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20" w:type="dxa"/>
            <w:vAlign w:val="center"/>
          </w:tcPr>
          <w:p w14:paraId="6FD8A701" w14:textId="7EC7B76F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DR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658BCDE4" w14:textId="71581AB0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20" w:type="dxa"/>
            <w:vAlign w:val="center"/>
          </w:tcPr>
          <w:p w14:paraId="3F669FD6" w14:textId="5C04CF5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20" w:type="dxa"/>
            <w:vAlign w:val="center"/>
          </w:tcPr>
          <w:p w14:paraId="5F0E9FD2" w14:textId="79A41762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540" w:type="dxa"/>
            <w:vAlign w:val="center"/>
          </w:tcPr>
          <w:p w14:paraId="5232284E" w14:textId="2721F620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3780" w:type="dxa"/>
            <w:vAlign w:val="center"/>
          </w:tcPr>
          <w:p w14:paraId="4F161547" w14:textId="6353D4A9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EC272B" w14:paraId="20608436" w14:textId="77777777" w:rsidTr="00EC272B">
        <w:trPr>
          <w:trHeight w:val="302"/>
        </w:trPr>
        <w:tc>
          <w:tcPr>
            <w:tcW w:w="839" w:type="dxa"/>
            <w:vAlign w:val="center"/>
          </w:tcPr>
          <w:p w14:paraId="00F05492" w14:textId="341C213D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60</w:t>
            </w:r>
          </w:p>
        </w:tc>
        <w:tc>
          <w:tcPr>
            <w:tcW w:w="1231" w:type="dxa"/>
            <w:vAlign w:val="center"/>
          </w:tcPr>
          <w:p w14:paraId="1EE90DA7" w14:textId="01FA8EA5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titis C</w:t>
            </w:r>
          </w:p>
        </w:tc>
        <w:tc>
          <w:tcPr>
            <w:tcW w:w="900" w:type="dxa"/>
            <w:vAlign w:val="center"/>
          </w:tcPr>
          <w:p w14:paraId="6DBD8460" w14:textId="7E174CB3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0E-03</w:t>
            </w:r>
          </w:p>
        </w:tc>
        <w:tc>
          <w:tcPr>
            <w:tcW w:w="720" w:type="dxa"/>
            <w:vAlign w:val="center"/>
          </w:tcPr>
          <w:p w14:paraId="1A8C51DF" w14:textId="4A1D368B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142DA4F7" w14:textId="0358E103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720" w:type="dxa"/>
            <w:vAlign w:val="center"/>
          </w:tcPr>
          <w:p w14:paraId="361E601D" w14:textId="7F287237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17</w:t>
            </w:r>
          </w:p>
        </w:tc>
        <w:tc>
          <w:tcPr>
            <w:tcW w:w="720" w:type="dxa"/>
            <w:vAlign w:val="center"/>
          </w:tcPr>
          <w:p w14:paraId="4659FDD8" w14:textId="5BE1EE43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0" w:type="dxa"/>
            <w:vAlign w:val="center"/>
          </w:tcPr>
          <w:p w14:paraId="016B8E20" w14:textId="057E6F63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780" w:type="dxa"/>
            <w:vAlign w:val="center"/>
          </w:tcPr>
          <w:p w14:paraId="056C21FC" w14:textId="04C6600D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D, CHUK, MAPK14, EGFR, IFIT1, JAK1, OAS1, OAS2, OAS3, PDK1, PIK3CA, PIK3CD, PIK3R2, EIF2AK2, TNF, TNFRSF1A, TYK2, PIAS1, PIAS2, CLDN1, DDX58</w:t>
            </w:r>
          </w:p>
        </w:tc>
      </w:tr>
      <w:tr w:rsidR="00EC272B" w14:paraId="5A51124B" w14:textId="77777777" w:rsidTr="00EC272B">
        <w:trPr>
          <w:trHeight w:val="302"/>
        </w:trPr>
        <w:tc>
          <w:tcPr>
            <w:tcW w:w="839" w:type="dxa"/>
            <w:vAlign w:val="center"/>
          </w:tcPr>
          <w:p w14:paraId="31BCBFEB" w14:textId="735285AD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2</w:t>
            </w:r>
          </w:p>
        </w:tc>
        <w:tc>
          <w:tcPr>
            <w:tcW w:w="1231" w:type="dxa"/>
            <w:vAlign w:val="center"/>
          </w:tcPr>
          <w:p w14:paraId="311B6BF8" w14:textId="7045A285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900" w:type="dxa"/>
            <w:vAlign w:val="center"/>
          </w:tcPr>
          <w:p w14:paraId="0409DB85" w14:textId="478EBE08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E-02</w:t>
            </w:r>
          </w:p>
        </w:tc>
        <w:tc>
          <w:tcPr>
            <w:tcW w:w="720" w:type="dxa"/>
            <w:vAlign w:val="center"/>
          </w:tcPr>
          <w:p w14:paraId="0937294E" w14:textId="56C42DCF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24383A5A" w14:textId="089763EF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20" w:type="dxa"/>
            <w:vAlign w:val="center"/>
          </w:tcPr>
          <w:p w14:paraId="1C235E32" w14:textId="0EF0AE66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31</w:t>
            </w:r>
          </w:p>
        </w:tc>
        <w:tc>
          <w:tcPr>
            <w:tcW w:w="720" w:type="dxa"/>
            <w:vAlign w:val="center"/>
          </w:tcPr>
          <w:p w14:paraId="13E1734B" w14:textId="59BAB639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0" w:type="dxa"/>
            <w:vAlign w:val="center"/>
          </w:tcPr>
          <w:p w14:paraId="01299124" w14:textId="6AED8DDC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780" w:type="dxa"/>
            <w:vAlign w:val="center"/>
          </w:tcPr>
          <w:p w14:paraId="4B10B087" w14:textId="51ADDE5C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D, CCND1, CHUK, EGFR, JAK1, PIK3CA, PIK3CD, PIK3R2, PLD1, RALA, VEGFA, VEGFB, RALBP1</w:t>
            </w:r>
          </w:p>
        </w:tc>
      </w:tr>
      <w:tr w:rsidR="00EC272B" w14:paraId="2679F721" w14:textId="77777777" w:rsidTr="00EC272B">
        <w:trPr>
          <w:trHeight w:val="302"/>
        </w:trPr>
        <w:tc>
          <w:tcPr>
            <w:tcW w:w="839" w:type="dxa"/>
            <w:vAlign w:val="center"/>
          </w:tcPr>
          <w:p w14:paraId="7337AC9F" w14:textId="0A67A99B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42</w:t>
            </w:r>
          </w:p>
        </w:tc>
        <w:tc>
          <w:tcPr>
            <w:tcW w:w="1231" w:type="dxa"/>
            <w:vAlign w:val="center"/>
          </w:tcPr>
          <w:p w14:paraId="39E646C0" w14:textId="19B0B69D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gas</w:t>
            </w:r>
            <w:proofErr w:type="spellEnd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sease (American </w:t>
            </w:r>
            <w:proofErr w:type="spellStart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ypanosomiasis</w:t>
            </w:r>
            <w:proofErr w:type="spellEnd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5234F84F" w14:textId="441C4A19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0E-02</w:t>
            </w:r>
          </w:p>
        </w:tc>
        <w:tc>
          <w:tcPr>
            <w:tcW w:w="720" w:type="dxa"/>
            <w:vAlign w:val="center"/>
          </w:tcPr>
          <w:p w14:paraId="5526D041" w14:textId="79BF1FFB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4D103A7C" w14:textId="50A27470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20" w:type="dxa"/>
            <w:vAlign w:val="center"/>
          </w:tcPr>
          <w:p w14:paraId="02A07DF8" w14:textId="29B6F176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16</w:t>
            </w:r>
          </w:p>
        </w:tc>
        <w:tc>
          <w:tcPr>
            <w:tcW w:w="720" w:type="dxa"/>
            <w:vAlign w:val="center"/>
          </w:tcPr>
          <w:p w14:paraId="620D3B2E" w14:textId="1B6484EC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vAlign w:val="center"/>
          </w:tcPr>
          <w:p w14:paraId="66021C34" w14:textId="7A4C129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780" w:type="dxa"/>
            <w:vAlign w:val="center"/>
          </w:tcPr>
          <w:p w14:paraId="30A4345F" w14:textId="07E38CC8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UK, MAPK14, GNAI1, IFNGR2, IRAK1, MYD88, PIK3CA, PIK3CD, PIK3R2, CCL2, CCL5, MAP2K4, TNF, TNFRSF1A, CFLAR</w:t>
            </w:r>
          </w:p>
        </w:tc>
      </w:tr>
      <w:tr w:rsidR="00EC272B" w14:paraId="6DC5AA2D" w14:textId="77777777" w:rsidTr="00EC272B">
        <w:trPr>
          <w:trHeight w:val="302"/>
        </w:trPr>
        <w:tc>
          <w:tcPr>
            <w:tcW w:w="839" w:type="dxa"/>
            <w:vAlign w:val="center"/>
          </w:tcPr>
          <w:p w14:paraId="300A85EE" w14:textId="70FA4AB9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32</w:t>
            </w:r>
          </w:p>
        </w:tc>
        <w:tc>
          <w:tcPr>
            <w:tcW w:w="1231" w:type="dxa"/>
            <w:vAlign w:val="center"/>
          </w:tcPr>
          <w:p w14:paraId="1EC0C63E" w14:textId="34AC9DB0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ft-versus-host disease</w:t>
            </w:r>
          </w:p>
        </w:tc>
        <w:tc>
          <w:tcPr>
            <w:tcW w:w="900" w:type="dxa"/>
            <w:vAlign w:val="center"/>
          </w:tcPr>
          <w:p w14:paraId="6481F6A3" w14:textId="369BDD22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0E-02</w:t>
            </w:r>
          </w:p>
        </w:tc>
        <w:tc>
          <w:tcPr>
            <w:tcW w:w="720" w:type="dxa"/>
            <w:vAlign w:val="center"/>
          </w:tcPr>
          <w:p w14:paraId="68DFBB4E" w14:textId="6F59809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6A219559" w14:textId="6882EEE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720" w:type="dxa"/>
            <w:vAlign w:val="center"/>
          </w:tcPr>
          <w:p w14:paraId="256B5465" w14:textId="7E4E1A0A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9</w:t>
            </w:r>
          </w:p>
        </w:tc>
        <w:tc>
          <w:tcPr>
            <w:tcW w:w="720" w:type="dxa"/>
            <w:vAlign w:val="center"/>
          </w:tcPr>
          <w:p w14:paraId="21917119" w14:textId="518A5F16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vAlign w:val="center"/>
          </w:tcPr>
          <w:p w14:paraId="1200064D" w14:textId="446EA6F5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80" w:type="dxa"/>
            <w:vAlign w:val="center"/>
          </w:tcPr>
          <w:p w14:paraId="63AC8DB8" w14:textId="1E6705D9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A, HLA-C, HLA-E, HLA-F, HLA-G, TNF</w:t>
            </w:r>
          </w:p>
        </w:tc>
      </w:tr>
    </w:tbl>
    <w:p w14:paraId="266B042B" w14:textId="77777777" w:rsidR="00B74DF2" w:rsidRPr="00F542DE" w:rsidRDefault="00B74DF2" w:rsidP="00B74DF2">
      <w:pPr>
        <w:rPr>
          <w:rFonts w:ascii="Arial" w:hAnsi="Arial" w:cs="Arial"/>
        </w:rPr>
      </w:pPr>
    </w:p>
    <w:p w14:paraId="72321218" w14:textId="77777777" w:rsidR="00B74DF2" w:rsidRPr="00F542DE" w:rsidRDefault="00B74DF2" w:rsidP="00B74DF2">
      <w:pPr>
        <w:rPr>
          <w:rFonts w:ascii="Arial" w:hAnsi="Arial" w:cs="Arial"/>
        </w:rPr>
      </w:pPr>
    </w:p>
    <w:p w14:paraId="7B72CD55" w14:textId="77777777" w:rsidR="00DA4C72" w:rsidRDefault="00DA4C72">
      <w:p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05ED160A" w14:textId="3F27F871" w:rsidR="00B74DF2" w:rsidRPr="00F542DE" w:rsidRDefault="00B74DF2" w:rsidP="00B74DF2">
      <w:pPr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lastRenderedPageBreak/>
        <w:t xml:space="preserve">(E) Diseases significantly associated with the genes in the MMP-T4R differential network. </w:t>
      </w:r>
    </w:p>
    <w:tbl>
      <w:tblPr>
        <w:tblStyle w:val="TableGrid"/>
        <w:tblW w:w="10278" w:type="dxa"/>
        <w:tblInd w:w="-279" w:type="dxa"/>
        <w:tblLayout w:type="fixed"/>
        <w:tblLook w:val="04A0" w:firstRow="1" w:lastRow="0" w:firstColumn="1" w:lastColumn="0" w:noHBand="0" w:noVBand="1"/>
      </w:tblPr>
      <w:tblGrid>
        <w:gridCol w:w="855"/>
        <w:gridCol w:w="1224"/>
        <w:gridCol w:w="918"/>
        <w:gridCol w:w="720"/>
        <w:gridCol w:w="810"/>
        <w:gridCol w:w="720"/>
        <w:gridCol w:w="720"/>
        <w:gridCol w:w="540"/>
        <w:gridCol w:w="3771"/>
      </w:tblGrid>
      <w:tr w:rsidR="00EC272B" w14:paraId="76359241" w14:textId="77777777" w:rsidTr="00EC272B">
        <w:trPr>
          <w:trHeight w:val="302"/>
        </w:trPr>
        <w:tc>
          <w:tcPr>
            <w:tcW w:w="855" w:type="dxa"/>
            <w:vAlign w:val="center"/>
          </w:tcPr>
          <w:p w14:paraId="72B276F8" w14:textId="735362D7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ID</w:t>
            </w:r>
          </w:p>
        </w:tc>
        <w:tc>
          <w:tcPr>
            <w:tcW w:w="1224" w:type="dxa"/>
            <w:vAlign w:val="center"/>
          </w:tcPr>
          <w:p w14:paraId="438B09CB" w14:textId="676EF77C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918" w:type="dxa"/>
            <w:vAlign w:val="center"/>
          </w:tcPr>
          <w:p w14:paraId="48039AC5" w14:textId="101D24F4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20" w:type="dxa"/>
            <w:vAlign w:val="center"/>
          </w:tcPr>
          <w:p w14:paraId="4D55523B" w14:textId="5264A9F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DR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D407307" w14:textId="4DE0342F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20" w:type="dxa"/>
            <w:vAlign w:val="center"/>
          </w:tcPr>
          <w:p w14:paraId="0C89CC55" w14:textId="2D3ED906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20" w:type="dxa"/>
            <w:vAlign w:val="center"/>
          </w:tcPr>
          <w:p w14:paraId="1D7084DD" w14:textId="2C538BF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540" w:type="dxa"/>
            <w:vAlign w:val="center"/>
          </w:tcPr>
          <w:p w14:paraId="048B0524" w14:textId="1C2E56C2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3771" w:type="dxa"/>
            <w:vAlign w:val="center"/>
          </w:tcPr>
          <w:p w14:paraId="00A5DDAB" w14:textId="2E1F266F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EC272B" w14:paraId="00C02ECC" w14:textId="77777777" w:rsidTr="00EC272B">
        <w:trPr>
          <w:trHeight w:val="302"/>
        </w:trPr>
        <w:tc>
          <w:tcPr>
            <w:tcW w:w="855" w:type="dxa"/>
            <w:vAlign w:val="center"/>
          </w:tcPr>
          <w:p w14:paraId="0038BD1B" w14:textId="60B4ACF8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6</w:t>
            </w:r>
          </w:p>
        </w:tc>
        <w:tc>
          <w:tcPr>
            <w:tcW w:w="1224" w:type="dxa"/>
            <w:vAlign w:val="center"/>
          </w:tcPr>
          <w:p w14:paraId="1BBB6CA2" w14:textId="0EFDB5FB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ntington's disease</w:t>
            </w:r>
          </w:p>
        </w:tc>
        <w:tc>
          <w:tcPr>
            <w:tcW w:w="918" w:type="dxa"/>
            <w:vAlign w:val="center"/>
          </w:tcPr>
          <w:p w14:paraId="004342B2" w14:textId="13B10B9A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4</w:t>
            </w:r>
          </w:p>
        </w:tc>
        <w:tc>
          <w:tcPr>
            <w:tcW w:w="720" w:type="dxa"/>
            <w:vAlign w:val="center"/>
          </w:tcPr>
          <w:p w14:paraId="2F625F3C" w14:textId="2A53460A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810" w:type="dxa"/>
            <w:vAlign w:val="center"/>
          </w:tcPr>
          <w:p w14:paraId="6BEC5FF4" w14:textId="00DA7BCA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720" w:type="dxa"/>
            <w:vAlign w:val="center"/>
          </w:tcPr>
          <w:p w14:paraId="662A1617" w14:textId="15CB8D6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97</w:t>
            </w:r>
          </w:p>
        </w:tc>
        <w:tc>
          <w:tcPr>
            <w:tcW w:w="720" w:type="dxa"/>
            <w:vAlign w:val="center"/>
          </w:tcPr>
          <w:p w14:paraId="779E5355" w14:textId="601B082D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vAlign w:val="center"/>
          </w:tcPr>
          <w:p w14:paraId="0DC98D86" w14:textId="08159FBC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771" w:type="dxa"/>
            <w:vAlign w:val="center"/>
          </w:tcPr>
          <w:p w14:paraId="0FEFE210" w14:textId="7BF5C687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2B1, SLC25A5, ATP5G1, CASP8, HDAC1, NDUFA4, NDUFA6, NDUFA8, NDUFA9, POLR2K, POLR2L, TP53, UQCRFS1, UQCR11, UQCRQ, NDUFA13, CYCS, IFT57, CREB3L2, NDUFS7</w:t>
            </w:r>
          </w:p>
        </w:tc>
      </w:tr>
      <w:tr w:rsidR="00EC272B" w14:paraId="77FC3AEA" w14:textId="77777777" w:rsidTr="00EC272B">
        <w:trPr>
          <w:trHeight w:val="302"/>
        </w:trPr>
        <w:tc>
          <w:tcPr>
            <w:tcW w:w="855" w:type="dxa"/>
            <w:vAlign w:val="center"/>
          </w:tcPr>
          <w:p w14:paraId="67CFF750" w14:textId="64F7744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0</w:t>
            </w:r>
          </w:p>
        </w:tc>
        <w:tc>
          <w:tcPr>
            <w:tcW w:w="1224" w:type="dxa"/>
            <w:vAlign w:val="center"/>
          </w:tcPr>
          <w:p w14:paraId="304FA28A" w14:textId="1E69F7DA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zheimer's disease</w:t>
            </w:r>
          </w:p>
        </w:tc>
        <w:tc>
          <w:tcPr>
            <w:tcW w:w="918" w:type="dxa"/>
            <w:vAlign w:val="center"/>
          </w:tcPr>
          <w:p w14:paraId="7A1B4B57" w14:textId="1FCFA2D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0E-04</w:t>
            </w:r>
          </w:p>
        </w:tc>
        <w:tc>
          <w:tcPr>
            <w:tcW w:w="720" w:type="dxa"/>
            <w:vAlign w:val="center"/>
          </w:tcPr>
          <w:p w14:paraId="04264630" w14:textId="75288E43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810" w:type="dxa"/>
            <w:vAlign w:val="center"/>
          </w:tcPr>
          <w:p w14:paraId="4B5F6366" w14:textId="3B765F97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720" w:type="dxa"/>
            <w:vAlign w:val="center"/>
          </w:tcPr>
          <w:p w14:paraId="2575103B" w14:textId="3184F877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24</w:t>
            </w:r>
          </w:p>
        </w:tc>
        <w:tc>
          <w:tcPr>
            <w:tcW w:w="720" w:type="dxa"/>
            <w:vAlign w:val="center"/>
          </w:tcPr>
          <w:p w14:paraId="16FC688D" w14:textId="15944766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vAlign w:val="center"/>
          </w:tcPr>
          <w:p w14:paraId="2515C373" w14:textId="7483CA73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3771" w:type="dxa"/>
            <w:vAlign w:val="center"/>
          </w:tcPr>
          <w:p w14:paraId="6C4396C7" w14:textId="6ECDC077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, ATP5G1, CASP8, CDK5, IDE, NDUFA4, NDUFA6, NDUFA8, NDUFA9, PPP3R1, SNCA, UQCRFS1, EIF2AK3, UQCR11, UQCRQ, NDUFA13, CYCS, PSENEN, NDUFS7</w:t>
            </w:r>
          </w:p>
        </w:tc>
      </w:tr>
      <w:tr w:rsidR="00EC272B" w14:paraId="3BF89491" w14:textId="77777777" w:rsidTr="00EC272B">
        <w:trPr>
          <w:trHeight w:val="302"/>
        </w:trPr>
        <w:tc>
          <w:tcPr>
            <w:tcW w:w="855" w:type="dxa"/>
            <w:vAlign w:val="center"/>
          </w:tcPr>
          <w:p w14:paraId="226D0F22" w14:textId="2AFC05F5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2</w:t>
            </w:r>
          </w:p>
        </w:tc>
        <w:tc>
          <w:tcPr>
            <w:tcW w:w="1224" w:type="dxa"/>
            <w:vAlign w:val="center"/>
          </w:tcPr>
          <w:p w14:paraId="4CEA4306" w14:textId="60D4DC03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kinson's disease</w:t>
            </w:r>
          </w:p>
        </w:tc>
        <w:tc>
          <w:tcPr>
            <w:tcW w:w="918" w:type="dxa"/>
            <w:vAlign w:val="center"/>
          </w:tcPr>
          <w:p w14:paraId="521A1572" w14:textId="3BD0DD80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E-03</w:t>
            </w:r>
          </w:p>
        </w:tc>
        <w:tc>
          <w:tcPr>
            <w:tcW w:w="720" w:type="dxa"/>
            <w:vAlign w:val="center"/>
          </w:tcPr>
          <w:p w14:paraId="4DB58F34" w14:textId="452A1BBC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810" w:type="dxa"/>
            <w:vAlign w:val="center"/>
          </w:tcPr>
          <w:p w14:paraId="4943A118" w14:textId="16602DF8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20" w:type="dxa"/>
            <w:vAlign w:val="center"/>
          </w:tcPr>
          <w:p w14:paraId="42880271" w14:textId="0CFD6059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17</w:t>
            </w:r>
          </w:p>
        </w:tc>
        <w:tc>
          <w:tcPr>
            <w:tcW w:w="720" w:type="dxa"/>
            <w:vAlign w:val="center"/>
          </w:tcPr>
          <w:p w14:paraId="76D27207" w14:textId="32B39F48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dxa"/>
            <w:vAlign w:val="center"/>
          </w:tcPr>
          <w:p w14:paraId="15299E82" w14:textId="2FF25A42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771" w:type="dxa"/>
            <w:vAlign w:val="center"/>
          </w:tcPr>
          <w:p w14:paraId="026D739A" w14:textId="09B05CA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25A5, ATP5G1, NDUFA4, NDUFA6, NDUFA8, NDUFA9, SNCA, UBE2G2, UQCRFS1, UQCR11, UQCRQ, NDUFA13, CYCS, NDUFS7</w:t>
            </w:r>
          </w:p>
        </w:tc>
      </w:tr>
    </w:tbl>
    <w:p w14:paraId="67F8888C" w14:textId="77777777" w:rsidR="00B74DF2" w:rsidRPr="00F542DE" w:rsidRDefault="00B74DF2" w:rsidP="00B74DF2">
      <w:pPr>
        <w:rPr>
          <w:rFonts w:ascii="Arial" w:hAnsi="Arial" w:cs="Arial"/>
        </w:rPr>
      </w:pPr>
    </w:p>
    <w:p w14:paraId="449B4790" w14:textId="77777777" w:rsidR="00B74DF2" w:rsidRPr="00F542DE" w:rsidRDefault="00B74DF2" w:rsidP="00B74DF2">
      <w:pPr>
        <w:rPr>
          <w:rFonts w:ascii="Arial" w:hAnsi="Arial" w:cs="Arial"/>
        </w:rPr>
      </w:pPr>
    </w:p>
    <w:p w14:paraId="11877789" w14:textId="67A46BA8" w:rsidR="00F60678" w:rsidRPr="00F542DE" w:rsidRDefault="00F60678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F60678" w:rsidRPr="00F542DE" w:rsidSect="00B16F2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7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B87F7F" w14:textId="77777777" w:rsidR="003E3C66" w:rsidRDefault="003E3C66">
      <w:pPr>
        <w:spacing w:after="0" w:line="240" w:lineRule="auto"/>
      </w:pPr>
      <w:r>
        <w:separator/>
      </w:r>
    </w:p>
  </w:endnote>
  <w:endnote w:type="continuationSeparator" w:id="0">
    <w:p w14:paraId="67D71076" w14:textId="77777777" w:rsidR="003E3C66" w:rsidRDefault="003E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D7C757" w14:textId="77777777" w:rsidR="003E3C66" w:rsidRDefault="003E3C66" w:rsidP="00D434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07321F" w14:textId="77777777" w:rsidR="003E3C66" w:rsidRDefault="003E3C6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4A7307" w14:textId="77777777" w:rsidR="003E3C66" w:rsidRDefault="003E3C66" w:rsidP="00D434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2B76">
      <w:rPr>
        <w:rStyle w:val="PageNumber"/>
        <w:noProof/>
      </w:rPr>
      <w:t>7</w:t>
    </w:r>
    <w:r>
      <w:rPr>
        <w:rStyle w:val="PageNumber"/>
      </w:rPr>
      <w:fldChar w:fldCharType="end"/>
    </w:r>
  </w:p>
  <w:p w14:paraId="7A2B8DC2" w14:textId="77777777" w:rsidR="003E3C66" w:rsidRDefault="003E3C6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ACE43" w14:textId="77777777" w:rsidR="003E3C66" w:rsidRDefault="003E3C66">
      <w:pPr>
        <w:spacing w:after="0" w:line="240" w:lineRule="auto"/>
      </w:pPr>
      <w:r>
        <w:separator/>
      </w:r>
    </w:p>
  </w:footnote>
  <w:footnote w:type="continuationSeparator" w:id="0">
    <w:p w14:paraId="14FF4BB2" w14:textId="77777777" w:rsidR="003E3C66" w:rsidRDefault="003E3C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C01"/>
    <w:rsid w:val="000174B4"/>
    <w:rsid w:val="000A7C17"/>
    <w:rsid w:val="000B50F1"/>
    <w:rsid w:val="000C137A"/>
    <w:rsid w:val="000F6D25"/>
    <w:rsid w:val="0013090E"/>
    <w:rsid w:val="00152C45"/>
    <w:rsid w:val="00173040"/>
    <w:rsid w:val="001957BC"/>
    <w:rsid w:val="001A1DA8"/>
    <w:rsid w:val="001C1D65"/>
    <w:rsid w:val="001C46A1"/>
    <w:rsid w:val="001C5F70"/>
    <w:rsid w:val="001C7D40"/>
    <w:rsid w:val="001E15B6"/>
    <w:rsid w:val="00283821"/>
    <w:rsid w:val="00285054"/>
    <w:rsid w:val="002B722C"/>
    <w:rsid w:val="002D343E"/>
    <w:rsid w:val="00301FB0"/>
    <w:rsid w:val="00311FCF"/>
    <w:rsid w:val="00321502"/>
    <w:rsid w:val="00327BAE"/>
    <w:rsid w:val="00391DEC"/>
    <w:rsid w:val="003C42DC"/>
    <w:rsid w:val="003E3C66"/>
    <w:rsid w:val="004115D0"/>
    <w:rsid w:val="00431361"/>
    <w:rsid w:val="00436D3D"/>
    <w:rsid w:val="00440A79"/>
    <w:rsid w:val="00441561"/>
    <w:rsid w:val="00484DCA"/>
    <w:rsid w:val="00495C6C"/>
    <w:rsid w:val="004A02DF"/>
    <w:rsid w:val="004E386F"/>
    <w:rsid w:val="00506B6C"/>
    <w:rsid w:val="0054596A"/>
    <w:rsid w:val="00560098"/>
    <w:rsid w:val="005756E4"/>
    <w:rsid w:val="005A18E5"/>
    <w:rsid w:val="005B7DB3"/>
    <w:rsid w:val="005C53BC"/>
    <w:rsid w:val="0060701E"/>
    <w:rsid w:val="006564D7"/>
    <w:rsid w:val="00693801"/>
    <w:rsid w:val="006A613F"/>
    <w:rsid w:val="007503BB"/>
    <w:rsid w:val="00770C33"/>
    <w:rsid w:val="007730BB"/>
    <w:rsid w:val="0078242C"/>
    <w:rsid w:val="007C210F"/>
    <w:rsid w:val="00810461"/>
    <w:rsid w:val="00847622"/>
    <w:rsid w:val="00850D03"/>
    <w:rsid w:val="008635F4"/>
    <w:rsid w:val="00867692"/>
    <w:rsid w:val="008F609B"/>
    <w:rsid w:val="00901C01"/>
    <w:rsid w:val="00914795"/>
    <w:rsid w:val="00923F14"/>
    <w:rsid w:val="00933176"/>
    <w:rsid w:val="00956717"/>
    <w:rsid w:val="00976D7D"/>
    <w:rsid w:val="009A63B0"/>
    <w:rsid w:val="00A07A04"/>
    <w:rsid w:val="00A32B90"/>
    <w:rsid w:val="00A731BE"/>
    <w:rsid w:val="00AF473A"/>
    <w:rsid w:val="00B16F2C"/>
    <w:rsid w:val="00B36123"/>
    <w:rsid w:val="00B65F27"/>
    <w:rsid w:val="00B74DF2"/>
    <w:rsid w:val="00C12DF0"/>
    <w:rsid w:val="00C26F3B"/>
    <w:rsid w:val="00C44737"/>
    <w:rsid w:val="00C6610B"/>
    <w:rsid w:val="00C93E48"/>
    <w:rsid w:val="00C978AD"/>
    <w:rsid w:val="00CA1AE2"/>
    <w:rsid w:val="00CA35A7"/>
    <w:rsid w:val="00D040BF"/>
    <w:rsid w:val="00D4340B"/>
    <w:rsid w:val="00D730EF"/>
    <w:rsid w:val="00D81C3B"/>
    <w:rsid w:val="00DA02C9"/>
    <w:rsid w:val="00DA4C72"/>
    <w:rsid w:val="00DD7CB6"/>
    <w:rsid w:val="00E10C8E"/>
    <w:rsid w:val="00E1463B"/>
    <w:rsid w:val="00E308FB"/>
    <w:rsid w:val="00E5397E"/>
    <w:rsid w:val="00E66AF5"/>
    <w:rsid w:val="00E67C01"/>
    <w:rsid w:val="00EC272B"/>
    <w:rsid w:val="00F02A20"/>
    <w:rsid w:val="00F51373"/>
    <w:rsid w:val="00F542DE"/>
    <w:rsid w:val="00F60678"/>
    <w:rsid w:val="00FA3991"/>
    <w:rsid w:val="00FB5BAC"/>
    <w:rsid w:val="00FD2B76"/>
    <w:rsid w:val="00FF1FD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DF23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01C0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01C01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61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13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A613F"/>
  </w:style>
  <w:style w:type="table" w:styleId="TableGrid">
    <w:name w:val="Table Grid"/>
    <w:basedOn w:val="TableNormal"/>
    <w:uiPriority w:val="59"/>
    <w:rsid w:val="00F606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5459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596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B361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36123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01C0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01C01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61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13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A613F"/>
  </w:style>
  <w:style w:type="table" w:styleId="TableGrid">
    <w:name w:val="Table Grid"/>
    <w:basedOn w:val="TableNormal"/>
    <w:uiPriority w:val="59"/>
    <w:rsid w:val="00F606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5459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596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B361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3612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7</Words>
  <Characters>4317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negie Melllon University</Company>
  <LinksUpToDate>false</LinksUpToDate>
  <CharactersWithSpaces>5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Wu</dc:creator>
  <cp:lastModifiedBy>Wei Wu</cp:lastModifiedBy>
  <cp:revision>2</cp:revision>
  <cp:lastPrinted>2014-05-20T06:31:00Z</cp:lastPrinted>
  <dcterms:created xsi:type="dcterms:W3CDTF">2014-05-29T15:42:00Z</dcterms:created>
  <dcterms:modified xsi:type="dcterms:W3CDTF">2014-05-29T15:42:00Z</dcterms:modified>
</cp:coreProperties>
</file>